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F688B" w14:textId="30AD88BF" w:rsidR="004128D2" w:rsidRPr="008A6AE8" w:rsidRDefault="00C968C7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128D2" w:rsidRPr="008A6AE8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4128D2" w:rsidRPr="008A6AE8">
        <w:rPr>
          <w:rFonts w:ascii="Times New Roman" w:hAnsi="Times New Roman" w:cs="Times New Roman"/>
          <w:sz w:val="24"/>
          <w:szCs w:val="24"/>
        </w:rPr>
        <w:t xml:space="preserve"> Membrane integrity and mitochondrial activity rate in red-rumped agouti sperm used for IVF.</w:t>
      </w:r>
    </w:p>
    <w:tbl>
      <w:tblPr>
        <w:tblpPr w:leftFromText="141" w:rightFromText="141" w:vertAnchor="text" w:horzAnchor="page" w:tblpXSpec="center" w:tblpY="172"/>
        <w:tblW w:w="8378" w:type="dxa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134"/>
        <w:gridCol w:w="1784"/>
        <w:gridCol w:w="1774"/>
      </w:tblGrid>
      <w:tr w:rsidR="004128D2" w:rsidRPr="008A6AE8" w14:paraId="778CFF2F" w14:textId="77777777" w:rsidTr="005072C8">
        <w:trPr>
          <w:trHeight w:val="170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A9356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PM (+)</w:t>
            </w:r>
          </w:p>
          <w:p w14:paraId="327300DE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F (+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50817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PM (+)</w:t>
            </w:r>
          </w:p>
          <w:p w14:paraId="5343F9C0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F (-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118B5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PM (-)</w:t>
            </w:r>
          </w:p>
          <w:p w14:paraId="7DADDAE0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F (+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2BEC9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PM (-)</w:t>
            </w:r>
          </w:p>
          <w:p w14:paraId="114DDECB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F (-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8C6F1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PM/TOTAL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50A68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F/TOTAL </w:t>
            </w:r>
          </w:p>
        </w:tc>
      </w:tr>
      <w:tr w:rsidR="004128D2" w:rsidRPr="008A6AE8" w14:paraId="5D035CBC" w14:textId="77777777" w:rsidTr="005072C8">
        <w:trPr>
          <w:trHeight w:val="17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6B23F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 ± 1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1049D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 ± 3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AB9E7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± 0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A959C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± 3.7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A281C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 ± 4.3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19AFC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 ± 0.6</w:t>
            </w:r>
          </w:p>
        </w:tc>
      </w:tr>
    </w:tbl>
    <w:p w14:paraId="2D204625" w14:textId="716D83D5" w:rsidR="004128D2" w:rsidRPr="0083472A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A6AE8">
        <w:rPr>
          <w:rFonts w:ascii="Times New Roman" w:hAnsi="Times New Roman" w:cs="Times New Roman"/>
          <w:sz w:val="24"/>
          <w:szCs w:val="24"/>
        </w:rPr>
        <w:t xml:space="preserve">IPM: intact plasma membrane. MF: mitochondrial function. (+) presence. (-) absence. Mean </w:t>
      </w:r>
      <w:r w:rsidRPr="008A6AE8">
        <w:rPr>
          <w:rFonts w:ascii="Times New Roman" w:hAnsi="Times New Roman" w:cs="Times New Roman"/>
          <w:color w:val="000000"/>
          <w:sz w:val="24"/>
          <w:szCs w:val="24"/>
        </w:rPr>
        <w:t>± standard error (in %).</w:t>
      </w:r>
    </w:p>
    <w:sectPr w:rsidR="004128D2" w:rsidRPr="0083472A" w:rsidSect="0006124B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C52"/>
    <w:rsid w:val="00002067"/>
    <w:rsid w:val="0006124B"/>
    <w:rsid w:val="00203EB2"/>
    <w:rsid w:val="00296F89"/>
    <w:rsid w:val="003317FD"/>
    <w:rsid w:val="004128D2"/>
    <w:rsid w:val="00630315"/>
    <w:rsid w:val="00690305"/>
    <w:rsid w:val="007071F6"/>
    <w:rsid w:val="0083472A"/>
    <w:rsid w:val="009741AF"/>
    <w:rsid w:val="00B27869"/>
    <w:rsid w:val="00C71B49"/>
    <w:rsid w:val="00C968C7"/>
    <w:rsid w:val="00ED2C52"/>
    <w:rsid w:val="00F5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1E63E"/>
  <w15:chartTrackingRefBased/>
  <w15:docId w15:val="{2E28B98E-73CE-4E2B-9666-878A0A8D6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8D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D2C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D2C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D2C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D2C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D2C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D2C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D2C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D2C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D2C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D2C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D2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D2C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D2C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D2C5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D2C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D2C5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D2C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D2C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D2C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D2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D2C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D2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D2C5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D2C5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D2C52"/>
    <w:pPr>
      <w:spacing w:line="278" w:lineRule="auto"/>
      <w:ind w:left="720"/>
      <w:contextualSpacing/>
    </w:pPr>
    <w:rPr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D2C5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D2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D2C5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D2C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</Words>
  <Characters>318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ara Oliveira</dc:creator>
  <cp:keywords/>
  <dc:description/>
  <cp:lastModifiedBy>Lhara Oliveira</cp:lastModifiedBy>
  <cp:revision>13</cp:revision>
  <dcterms:created xsi:type="dcterms:W3CDTF">2025-05-13T12:49:00Z</dcterms:created>
  <dcterms:modified xsi:type="dcterms:W3CDTF">2025-07-17T14:33:00Z</dcterms:modified>
</cp:coreProperties>
</file>